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10126" w14:textId="77777777" w:rsidR="00940EAE" w:rsidRPr="00D91353" w:rsidRDefault="00940EAE" w:rsidP="00A4676E">
      <w:pPr>
        <w:rPr>
          <w:sz w:val="26"/>
          <w:szCs w:val="26"/>
        </w:rPr>
      </w:pPr>
      <w:r w:rsidRPr="00D91353">
        <w:rPr>
          <w:sz w:val="26"/>
          <w:szCs w:val="26"/>
          <w:lang w:val="en-GB"/>
        </w:rPr>
        <w:t>Electronic supplementary Material</w:t>
      </w:r>
    </w:p>
    <w:p w14:paraId="7619A127" w14:textId="0F0033FF" w:rsidR="00D91353" w:rsidRPr="00D91353" w:rsidRDefault="0031002F" w:rsidP="00A4676E">
      <w:pPr>
        <w:pStyle w:val="MDPI13authornames"/>
        <w:rPr>
          <w:rFonts w:eastAsiaTheme="minorHAnsi" w:cstheme="majorHAnsi"/>
          <w:b w:val="0"/>
          <w:color w:val="auto"/>
          <w:sz w:val="22"/>
          <w:lang w:eastAsia="en-US" w:bidi="ar-SA"/>
        </w:rPr>
      </w:pPr>
      <w:bookmarkStart w:id="0" w:name="_Hlk53351113"/>
      <w:bookmarkStart w:id="1" w:name="_GoBack"/>
      <w:r w:rsidRPr="0031002F">
        <w:rPr>
          <w:rFonts w:eastAsiaTheme="minorHAnsi" w:cstheme="majorHAnsi"/>
          <w:b w:val="0"/>
          <w:color w:val="auto"/>
          <w:sz w:val="22"/>
          <w:lang w:eastAsia="en-US" w:bidi="ar-SA"/>
        </w:rPr>
        <w:t>Sociality shapes aging and physiology: the multi-omics case of the ant workers</w:t>
      </w:r>
      <w:r>
        <w:rPr>
          <w:rFonts w:eastAsiaTheme="minorHAnsi" w:cstheme="majorHAnsi"/>
          <w:b w:val="0"/>
          <w:color w:val="auto"/>
          <w:sz w:val="22"/>
          <w:lang w:eastAsia="en-US" w:bidi="ar-SA"/>
        </w:rPr>
        <w:t>.</w:t>
      </w:r>
    </w:p>
    <w:p w14:paraId="5EF0C31D" w14:textId="58336C05" w:rsidR="00940EAE" w:rsidRPr="00D91353" w:rsidRDefault="00940EAE" w:rsidP="00A4676E">
      <w:pPr>
        <w:pStyle w:val="MDPI13authornames"/>
        <w:rPr>
          <w:sz w:val="16"/>
          <w:szCs w:val="20"/>
          <w:lang w:val="fr-FR"/>
        </w:rPr>
      </w:pPr>
      <w:r w:rsidRPr="00D91353">
        <w:rPr>
          <w:sz w:val="16"/>
          <w:szCs w:val="20"/>
          <w:lang w:val="fr-FR"/>
        </w:rPr>
        <w:t>Martin Quque*</w:t>
      </w:r>
      <w:r w:rsidRPr="00D91353">
        <w:rPr>
          <w:sz w:val="16"/>
          <w:szCs w:val="20"/>
          <w:vertAlign w:val="superscript"/>
          <w:lang w:val="fr-FR"/>
        </w:rPr>
        <w:t>1</w:t>
      </w:r>
      <w:r w:rsidRPr="00D91353">
        <w:rPr>
          <w:sz w:val="16"/>
          <w:szCs w:val="20"/>
          <w:lang w:val="fr-FR"/>
        </w:rPr>
        <w:t>, Charlotte Brun</w:t>
      </w:r>
      <w:r w:rsidRPr="00D91353">
        <w:rPr>
          <w:sz w:val="16"/>
          <w:szCs w:val="20"/>
          <w:vertAlign w:val="superscript"/>
          <w:lang w:val="fr-FR"/>
        </w:rPr>
        <w:t>1,2</w:t>
      </w:r>
      <w:r w:rsidRPr="00D91353">
        <w:rPr>
          <w:sz w:val="16"/>
          <w:szCs w:val="20"/>
          <w:lang w:val="fr-FR"/>
        </w:rPr>
        <w:t>, Claire Villette</w:t>
      </w:r>
      <w:r w:rsidRPr="00D91353">
        <w:rPr>
          <w:sz w:val="16"/>
          <w:szCs w:val="20"/>
          <w:vertAlign w:val="superscript"/>
          <w:lang w:val="fr-FR"/>
        </w:rPr>
        <w:t>3</w:t>
      </w:r>
      <w:r w:rsidRPr="00D91353">
        <w:rPr>
          <w:sz w:val="16"/>
          <w:szCs w:val="20"/>
          <w:lang w:val="fr-FR"/>
        </w:rPr>
        <w:t>, François Criscuolo</w:t>
      </w:r>
      <w:r w:rsidRPr="00D91353">
        <w:rPr>
          <w:sz w:val="16"/>
          <w:szCs w:val="20"/>
          <w:vertAlign w:val="superscript"/>
          <w:lang w:val="fr-FR"/>
        </w:rPr>
        <w:t>1</w:t>
      </w:r>
      <w:r w:rsidRPr="00D91353">
        <w:rPr>
          <w:sz w:val="16"/>
          <w:szCs w:val="20"/>
          <w:lang w:val="fr-FR"/>
        </w:rPr>
        <w:t>, Cédric Sueur</w:t>
      </w:r>
      <w:r w:rsidRPr="00D91353">
        <w:rPr>
          <w:sz w:val="16"/>
          <w:szCs w:val="20"/>
          <w:vertAlign w:val="superscript"/>
          <w:lang w:val="fr-FR"/>
        </w:rPr>
        <w:t>1,4</w:t>
      </w:r>
      <w:r w:rsidRPr="00D91353">
        <w:rPr>
          <w:sz w:val="16"/>
          <w:szCs w:val="20"/>
          <w:lang w:val="fr-FR"/>
        </w:rPr>
        <w:t>, Dimitri Heintz</w:t>
      </w:r>
      <w:r w:rsidRPr="00D91353">
        <w:rPr>
          <w:sz w:val="16"/>
          <w:szCs w:val="20"/>
          <w:vertAlign w:val="superscript"/>
          <w:lang w:val="fr-FR"/>
        </w:rPr>
        <w:t>3,</w:t>
      </w:r>
      <w:r w:rsidRPr="00D91353">
        <w:rPr>
          <w:rFonts w:ascii="Cambria" w:hAnsi="Cambria" w:cs="Cambria"/>
          <w:sz w:val="16"/>
          <w:szCs w:val="20"/>
          <w:vertAlign w:val="superscript"/>
          <w:lang w:val="fr-FR"/>
        </w:rPr>
        <w:t>ǂ</w:t>
      </w:r>
      <w:r w:rsidR="00E47E7C">
        <w:rPr>
          <w:sz w:val="16"/>
          <w:szCs w:val="20"/>
          <w:lang w:val="fr-FR"/>
        </w:rPr>
        <w:t xml:space="preserve">, </w:t>
      </w:r>
      <w:r w:rsidR="00E47E7C" w:rsidRPr="00D91353">
        <w:rPr>
          <w:sz w:val="16"/>
          <w:szCs w:val="20"/>
          <w:lang w:val="fr-FR"/>
        </w:rPr>
        <w:t>Fabrice Bertile</w:t>
      </w:r>
      <w:r w:rsidR="00E47E7C" w:rsidRPr="00D91353">
        <w:rPr>
          <w:sz w:val="16"/>
          <w:szCs w:val="20"/>
          <w:vertAlign w:val="superscript"/>
          <w:lang w:val="fr-FR"/>
        </w:rPr>
        <w:t xml:space="preserve">1,2, </w:t>
      </w:r>
      <w:r w:rsidR="00E47E7C" w:rsidRPr="00D91353">
        <w:rPr>
          <w:rFonts w:ascii="Cambria" w:hAnsi="Cambria" w:cs="Cambria"/>
          <w:sz w:val="16"/>
          <w:szCs w:val="20"/>
          <w:vertAlign w:val="superscript"/>
          <w:lang w:val="fr-FR"/>
        </w:rPr>
        <w:t>ǂ</w:t>
      </w:r>
    </w:p>
    <w:bookmarkEnd w:id="0"/>
    <w:bookmarkEnd w:id="1"/>
    <w:p w14:paraId="557A246C" w14:textId="77777777" w:rsidR="00940EAE" w:rsidRPr="00940EAE" w:rsidRDefault="00940EAE" w:rsidP="00A4676E">
      <w:pPr>
        <w:pStyle w:val="MDPI16affiliation"/>
        <w:rPr>
          <w:lang w:val="fr-FR"/>
        </w:rPr>
      </w:pPr>
      <w:r w:rsidRPr="00940EAE">
        <w:rPr>
          <w:vertAlign w:val="superscript"/>
          <w:lang w:val="fr-FR"/>
        </w:rPr>
        <w:t>1</w:t>
      </w:r>
      <w:r w:rsidRPr="00940EAE">
        <w:rPr>
          <w:lang w:val="fr-FR"/>
        </w:rPr>
        <w:tab/>
        <w:t>Université de Strasbourg, CNRS, IPHC UMR 7178 – 23 rue du Loess, 67037 Strasbourg Cedex 2, France</w:t>
      </w:r>
    </w:p>
    <w:p w14:paraId="49D43653" w14:textId="77777777" w:rsidR="00940EAE" w:rsidRPr="00940EAE" w:rsidRDefault="00940EAE" w:rsidP="00A4676E">
      <w:pPr>
        <w:pStyle w:val="MDPI16affiliation"/>
        <w:rPr>
          <w:lang w:val="fr-FR"/>
        </w:rPr>
      </w:pPr>
      <w:r w:rsidRPr="00940EAE">
        <w:rPr>
          <w:vertAlign w:val="superscript"/>
          <w:lang w:val="fr-FR"/>
        </w:rPr>
        <w:t>2</w:t>
      </w:r>
      <w:r w:rsidRPr="00940EAE">
        <w:rPr>
          <w:lang w:val="fr-FR"/>
        </w:rPr>
        <w:tab/>
        <w:t>Infrastructure Nationale de Protéomique ProFI – 25 rue Becquerel, 67037 Strasbourg Cedex 2, France</w:t>
      </w:r>
    </w:p>
    <w:p w14:paraId="6D34E7FD" w14:textId="77777777" w:rsidR="00940EAE" w:rsidRPr="00940EAE" w:rsidRDefault="00940EAE" w:rsidP="00A4676E">
      <w:pPr>
        <w:pStyle w:val="MDPI16affiliation"/>
        <w:rPr>
          <w:lang w:val="fr-FR"/>
        </w:rPr>
      </w:pPr>
      <w:r w:rsidRPr="00940EAE">
        <w:rPr>
          <w:vertAlign w:val="superscript"/>
          <w:lang w:val="fr-FR"/>
        </w:rPr>
        <w:t>3</w:t>
      </w:r>
      <w:r w:rsidRPr="00940EAE">
        <w:rPr>
          <w:lang w:val="fr-FR"/>
        </w:rPr>
        <w:tab/>
        <w:t>Plant Imaging &amp; Mass Spectrometry (PIMS), Institut de biologie moléculaire des plantes, CNRS, Université de Strasbourg, 12 rue du Général Zimmer, 67084 Strasbourg, France.</w:t>
      </w:r>
    </w:p>
    <w:p w14:paraId="21B4CCF3" w14:textId="77777777" w:rsidR="00940EAE" w:rsidRPr="00940EAE" w:rsidRDefault="00940EAE" w:rsidP="00A4676E">
      <w:pPr>
        <w:pStyle w:val="MDPI16affiliation"/>
        <w:rPr>
          <w:lang w:val="fr-FR"/>
        </w:rPr>
      </w:pPr>
      <w:r w:rsidRPr="00940EAE">
        <w:rPr>
          <w:vertAlign w:val="superscript"/>
          <w:lang w:val="fr-FR"/>
        </w:rPr>
        <w:t>4</w:t>
      </w:r>
      <w:r w:rsidRPr="00940EAE">
        <w:rPr>
          <w:lang w:val="fr-FR"/>
        </w:rPr>
        <w:tab/>
        <w:t>Institut Universitaire de France, 1 rue Descartes, 75231 Paris Cedex, France</w:t>
      </w:r>
    </w:p>
    <w:p w14:paraId="30273974" w14:textId="77777777" w:rsidR="00940EAE" w:rsidRPr="00940EAE" w:rsidRDefault="00940EAE" w:rsidP="00A4676E">
      <w:pPr>
        <w:pStyle w:val="MDPI16affiliation"/>
        <w:rPr>
          <w:lang w:val="fr-FR"/>
        </w:rPr>
      </w:pPr>
    </w:p>
    <w:p w14:paraId="29130C79" w14:textId="77777777" w:rsidR="00D91353" w:rsidRDefault="00940EAE" w:rsidP="00D91353">
      <w:pPr>
        <w:pStyle w:val="MDPI16affiliation"/>
        <w:rPr>
          <w:lang w:val="en-GB"/>
        </w:rPr>
      </w:pPr>
      <w:r w:rsidRPr="00940EAE">
        <w:rPr>
          <w:rFonts w:ascii="Cambria" w:hAnsi="Cambria" w:cs="Cambria"/>
          <w:lang w:val="en-GB"/>
        </w:rPr>
        <w:t>ǂ</w:t>
      </w:r>
      <w:r w:rsidRPr="00940EAE">
        <w:rPr>
          <w:lang w:val="en-GB"/>
        </w:rPr>
        <w:t xml:space="preserve"> </w:t>
      </w:r>
      <w:r w:rsidRPr="00940EAE">
        <w:rPr>
          <w:lang w:val="en-GB"/>
        </w:rPr>
        <w:tab/>
        <w:t>Share senior authorship of the paper</w:t>
      </w:r>
    </w:p>
    <w:p w14:paraId="3D29BAD9" w14:textId="205CF440" w:rsidR="00940EAE" w:rsidRPr="00D91353" w:rsidRDefault="00940EAE" w:rsidP="00D91353">
      <w:pPr>
        <w:pStyle w:val="MDPI16affiliation"/>
        <w:rPr>
          <w:lang w:val="en-GB"/>
        </w:rPr>
      </w:pPr>
      <w:r w:rsidRPr="00D91353">
        <w:rPr>
          <w:b/>
          <w:lang w:val="en-GB"/>
        </w:rPr>
        <w:t>*</w:t>
      </w:r>
      <w:r w:rsidR="00D91353">
        <w:rPr>
          <w:lang w:val="en-GB"/>
        </w:rPr>
        <w:t xml:space="preserve"> </w:t>
      </w:r>
      <w:r w:rsidRPr="00D91353">
        <w:rPr>
          <w:lang w:val="en-GB"/>
        </w:rPr>
        <w:t xml:space="preserve">Correspondence: </w:t>
      </w:r>
      <w:hyperlink r:id="rId6" w:history="1">
        <w:r w:rsidRPr="00D91353">
          <w:rPr>
            <w:rStyle w:val="Lienhypertexte"/>
            <w:lang w:val="en-GB"/>
          </w:rPr>
          <w:t>martin.quque@iphc.cnrs.fr</w:t>
        </w:r>
      </w:hyperlink>
      <w:r w:rsidRPr="00D91353">
        <w:rPr>
          <w:lang w:val="en-GB"/>
        </w:rPr>
        <w:t xml:space="preserve"> - +33 388 106 951</w:t>
      </w:r>
    </w:p>
    <w:p w14:paraId="04F1E3A3" w14:textId="77777777" w:rsidR="00940EAE" w:rsidRPr="00526410" w:rsidRDefault="00940EAE" w:rsidP="00A4676E">
      <w:pPr>
        <w:rPr>
          <w:lang w:val="en-GB"/>
        </w:rPr>
      </w:pPr>
    </w:p>
    <w:p w14:paraId="4EB69EA9" w14:textId="77777777" w:rsidR="00BD0972" w:rsidRDefault="00BD0972" w:rsidP="00A4676E"/>
    <w:p w14:paraId="4EF186F2" w14:textId="77777777" w:rsidR="00BD0972" w:rsidRPr="00D91353" w:rsidRDefault="00BD0972" w:rsidP="00A4676E">
      <w:pPr>
        <w:rPr>
          <w:b/>
          <w:bCs/>
        </w:rPr>
      </w:pPr>
      <w:r w:rsidRPr="00D91353">
        <w:rPr>
          <w:b/>
          <w:bCs/>
        </w:rPr>
        <w:t>ESM</w:t>
      </w:r>
      <w:r w:rsidR="000B31BE" w:rsidRPr="00D91353">
        <w:rPr>
          <w:b/>
          <w:bCs/>
        </w:rPr>
        <w:t>1</w:t>
      </w:r>
      <w:r w:rsidRPr="00D91353">
        <w:rPr>
          <w:b/>
          <w:bCs/>
        </w:rPr>
        <w:t xml:space="preserve"> – Workflow of the joint proteomics-metabolomics analysis</w:t>
      </w:r>
    </w:p>
    <w:p w14:paraId="22D2CBAE" w14:textId="77777777" w:rsidR="00693018" w:rsidRDefault="00693018" w:rsidP="00A4676E"/>
    <w:p w14:paraId="0BDC9CEB" w14:textId="77777777" w:rsidR="008C4DBA" w:rsidRPr="00A4676E" w:rsidRDefault="008C4DBA" w:rsidP="00A4676E">
      <w:pPr>
        <w:pStyle w:val="Sous-titre"/>
        <w:rPr>
          <w:lang w:val="en-GB"/>
        </w:rPr>
      </w:pPr>
      <w:r w:rsidRPr="00A4676E">
        <w:rPr>
          <w:b/>
          <w:bCs/>
          <w:lang w:val="en-GB"/>
        </w:rPr>
        <w:t>[below] Figure S1. Workflow from sample preparation to data analysis.</w:t>
      </w:r>
      <w:r w:rsidRPr="00A4676E">
        <w:rPr>
          <w:lang w:val="en-GB"/>
        </w:rPr>
        <w:t xml:space="preserve"> </w:t>
      </w:r>
      <w:r w:rsidRPr="00A4676E">
        <w:rPr>
          <w:b/>
          <w:bCs/>
          <w:lang w:val="en-GB"/>
        </w:rPr>
        <w:t xml:space="preserve">A) </w:t>
      </w:r>
      <w:r w:rsidRPr="00A4676E">
        <w:rPr>
          <w:lang w:val="en-GB"/>
        </w:rPr>
        <w:t>After collecting freshly mated queens of black garden ants (</w:t>
      </w:r>
      <w:r w:rsidRPr="00A4676E">
        <w:rPr>
          <w:i/>
          <w:iCs/>
          <w:lang w:val="en-GB"/>
        </w:rPr>
        <w:t>Lasius niger</w:t>
      </w:r>
      <w:r w:rsidRPr="00A4676E">
        <w:rPr>
          <w:lang w:val="en-GB"/>
        </w:rPr>
        <w:t>) in the field, we let new colonies to settle during one month, then we collected young foragers (</w:t>
      </w:r>
      <w:r w:rsidRPr="00A4676E">
        <w:rPr>
          <w:i/>
          <w:iCs/>
          <w:lang w:val="en-GB"/>
        </w:rPr>
        <w:t>Y.F</w:t>
      </w:r>
      <w:r w:rsidRPr="00A4676E">
        <w:rPr>
          <w:lang w:val="en-GB"/>
        </w:rPr>
        <w:t>) and young nest-workers (</w:t>
      </w:r>
      <w:r w:rsidRPr="00A4676E">
        <w:rPr>
          <w:i/>
          <w:iCs/>
          <w:lang w:val="en-GB"/>
        </w:rPr>
        <w:t>Y.NW</w:t>
      </w:r>
      <w:r w:rsidRPr="00A4676E">
        <w:rPr>
          <w:lang w:val="en-GB"/>
        </w:rPr>
        <w:t>). From this date, larvae were removed and 11 months later, we collected workers again: old foragers (</w:t>
      </w:r>
      <w:r w:rsidRPr="00A4676E">
        <w:rPr>
          <w:i/>
          <w:iCs/>
          <w:lang w:val="en-GB"/>
        </w:rPr>
        <w:t>O.F</w:t>
      </w:r>
      <w:r w:rsidRPr="00A4676E">
        <w:rPr>
          <w:lang w:val="en-GB"/>
        </w:rPr>
        <w:t>) and old nest-workers (</w:t>
      </w:r>
      <w:r w:rsidRPr="00A4676E">
        <w:rPr>
          <w:i/>
          <w:iCs/>
          <w:lang w:val="en-GB"/>
        </w:rPr>
        <w:t>O.NW</w:t>
      </w:r>
      <w:r w:rsidRPr="00A4676E">
        <w:rPr>
          <w:lang w:val="en-GB"/>
        </w:rPr>
        <w:t xml:space="preserve">). Samples were stored intact at -80°C and processed at the same time in the mass spectrometry analyses. </w:t>
      </w:r>
      <w:r w:rsidRPr="00A4676E">
        <w:rPr>
          <w:b/>
          <w:bCs/>
          <w:lang w:val="en-GB"/>
        </w:rPr>
        <w:t xml:space="preserve">B) </w:t>
      </w:r>
      <w:r w:rsidRPr="00A4676E">
        <w:rPr>
          <w:lang w:val="en-GB"/>
        </w:rPr>
        <w:t xml:space="preserve">The proteomics (at left in green) and metabolomics (at right in red) protocols were run in parallel as shown in this figure and detailed in the “Material and Methods” section. </w:t>
      </w:r>
      <w:r w:rsidRPr="00A4676E">
        <w:rPr>
          <w:b/>
          <w:bCs/>
          <w:lang w:val="en-GB"/>
        </w:rPr>
        <w:t xml:space="preserve">C) </w:t>
      </w:r>
      <w:r w:rsidRPr="00A4676E">
        <w:rPr>
          <w:lang w:val="en-GB"/>
        </w:rPr>
        <w:t>We detected 1719 proteins and 712 metabolites among the four experimental groups. An analyte (metabolite or protein) was considered as ‘</w:t>
      </w:r>
      <w:r w:rsidRPr="00A4676E">
        <w:rPr>
          <w:i/>
          <w:iCs/>
          <w:lang w:val="en-GB"/>
        </w:rPr>
        <w:t>present in all castes</w:t>
      </w:r>
      <w:r w:rsidRPr="00A4676E">
        <w:rPr>
          <w:lang w:val="en-GB"/>
        </w:rPr>
        <w:t>’ when found in at least 3 samples per caste and as ‘</w:t>
      </w:r>
      <w:r w:rsidRPr="00A4676E">
        <w:rPr>
          <w:i/>
          <w:iCs/>
          <w:lang w:val="en-GB"/>
        </w:rPr>
        <w:t>absent in at least one caste</w:t>
      </w:r>
      <w:r w:rsidRPr="00A4676E">
        <w:rPr>
          <w:lang w:val="en-GB"/>
        </w:rPr>
        <w:t xml:space="preserve">’ when not found in any sample of one or more caste. All other analytes were </w:t>
      </w:r>
      <w:r w:rsidRPr="00A4676E">
        <w:rPr>
          <w:i/>
          <w:iCs/>
          <w:lang w:val="en-GB"/>
        </w:rPr>
        <w:t xml:space="preserve">not selected </w:t>
      </w:r>
      <w:r w:rsidRPr="00A4676E">
        <w:rPr>
          <w:lang w:val="en-GB"/>
        </w:rPr>
        <w:t xml:space="preserve">for further analysis. An </w:t>
      </w:r>
      <w:r w:rsidRPr="00A4676E">
        <w:rPr>
          <w:i/>
          <w:iCs/>
          <w:lang w:val="en-GB"/>
        </w:rPr>
        <w:t>annotated</w:t>
      </w:r>
      <w:r w:rsidRPr="00A4676E">
        <w:rPr>
          <w:lang w:val="en-GB"/>
        </w:rPr>
        <w:t xml:space="preserve"> analyte means that a name was automatically attributed by querying databases. Further details in main text.</w:t>
      </w:r>
    </w:p>
    <w:p w14:paraId="297C9A85" w14:textId="77777777" w:rsidR="008C4DBA" w:rsidRDefault="008C4DBA" w:rsidP="00A4676E"/>
    <w:p w14:paraId="2C40AE2B" w14:textId="77777777" w:rsidR="00693018" w:rsidRDefault="00693018" w:rsidP="00A4676E">
      <w:r>
        <w:br w:type="page"/>
      </w:r>
    </w:p>
    <w:p w14:paraId="486676E5" w14:textId="77777777" w:rsidR="00693018" w:rsidRDefault="00693018" w:rsidP="00A4676E">
      <w:r w:rsidRPr="00BD0972">
        <w:rPr>
          <w:noProof/>
          <w:lang w:val="fr-FR"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11755A0B" wp14:editId="5E0C0802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6991350" cy="8788207"/>
            <wp:effectExtent l="0" t="0" r="0" b="0"/>
            <wp:wrapTopAndBottom/>
            <wp:docPr id="1" name="Image 1" descr="C:\Users\mquque_adm\Mon Drive\Labo&amp;Enseignement\Études\Fourmis\Omics\Age-Caste\AgeCaste_Article\AgeCaste_Figures\Fig.S1_workflo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quque_adm\Mon Drive\Labo&amp;Enseignement\Études\Fourmis\Omics\Age-Caste\AgeCaste_Article\AgeCaste_Figures\Fig.S1_workflow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1350" cy="8788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1DEC0FC7" w14:textId="77777777" w:rsidR="008C4DBA" w:rsidRPr="00D91353" w:rsidRDefault="008C4DBA" w:rsidP="00A4676E">
      <w:pPr>
        <w:pStyle w:val="Titre1"/>
        <w:rPr>
          <w:rFonts w:asciiTheme="majorHAnsi" w:hAnsiTheme="majorHAnsi" w:cstheme="majorHAnsi"/>
        </w:rPr>
      </w:pPr>
      <w:r w:rsidRPr="00D91353">
        <w:rPr>
          <w:rFonts w:asciiTheme="majorHAnsi" w:hAnsiTheme="majorHAnsi" w:cstheme="majorHAnsi"/>
        </w:rPr>
        <w:lastRenderedPageBreak/>
        <w:t xml:space="preserve">ESM2 </w:t>
      </w:r>
      <w:r w:rsidR="007C78CA" w:rsidRPr="00D91353">
        <w:rPr>
          <w:rFonts w:asciiTheme="majorHAnsi" w:hAnsiTheme="majorHAnsi" w:cstheme="majorHAnsi"/>
        </w:rPr>
        <w:t>–</w:t>
      </w:r>
      <w:r w:rsidRPr="00D91353">
        <w:rPr>
          <w:rFonts w:asciiTheme="majorHAnsi" w:hAnsiTheme="majorHAnsi" w:cstheme="majorHAnsi"/>
        </w:rPr>
        <w:t xml:space="preserve"> </w:t>
      </w:r>
      <w:r w:rsidR="007C78CA" w:rsidRPr="00D91353">
        <w:rPr>
          <w:rFonts w:asciiTheme="majorHAnsi" w:hAnsiTheme="majorHAnsi" w:cstheme="majorHAnsi"/>
        </w:rPr>
        <w:t>Functional e</w:t>
      </w:r>
      <w:r w:rsidRPr="00D91353">
        <w:rPr>
          <w:rFonts w:asciiTheme="majorHAnsi" w:hAnsiTheme="majorHAnsi" w:cstheme="majorHAnsi"/>
        </w:rPr>
        <w:t xml:space="preserve">nrichment Analysis </w:t>
      </w:r>
    </w:p>
    <w:p w14:paraId="0425FDF1" w14:textId="77777777" w:rsidR="007C78CA" w:rsidRPr="00D91353" w:rsidRDefault="003916DA" w:rsidP="00A4676E">
      <w:r w:rsidRPr="00D91353">
        <w:t>To understand the biological meaning of proteomics and metabolomics profiles</w:t>
      </w:r>
      <w:r w:rsidR="007C78CA" w:rsidRPr="00D91353">
        <w:t>, we ran functional enr</w:t>
      </w:r>
      <w:r w:rsidR="006B1AA6" w:rsidRPr="00D91353">
        <w:t xml:space="preserve">ichment analysis. This method </w:t>
      </w:r>
      <w:r w:rsidR="007C78CA" w:rsidRPr="00D91353">
        <w:t>compares the relative expression of metabolic pathways, according to amount of molecules involved in them, among experimental groups.</w:t>
      </w:r>
      <w:r w:rsidR="006B1AA6" w:rsidRPr="00D91353">
        <w:t xml:space="preserve"> Thus, we aimed to retrieve a functional profile of our experimental groups.</w:t>
      </w:r>
    </w:p>
    <w:p w14:paraId="408BC651" w14:textId="77777777" w:rsidR="003916DA" w:rsidRPr="00A4676E" w:rsidRDefault="00302BF9" w:rsidP="00A4676E">
      <w:pPr>
        <w:pStyle w:val="Titre2"/>
      </w:pPr>
      <w:r w:rsidRPr="00A4676E"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0E9C2E9A" wp14:editId="18B47B1A">
            <wp:simplePos x="0" y="0"/>
            <wp:positionH relativeFrom="margin">
              <wp:align>center</wp:align>
            </wp:positionH>
            <wp:positionV relativeFrom="paragraph">
              <wp:posOffset>256540</wp:posOffset>
            </wp:positionV>
            <wp:extent cx="5826760" cy="6886575"/>
            <wp:effectExtent l="0" t="0" r="2540" b="9525"/>
            <wp:wrapTopAndBottom/>
            <wp:docPr id="4" name="Image 4" descr="C:\Users\mquque_adm\Mon Drive\Labo&amp;Enseignement\Études\Fourmis\Omics\Age-Caste\AgeCaste_Data&amp;Stats\Métabolomique\Functional Analysis Metabo - AgeCaste\Enrichissement AgeCaste (MetaboAnalyst)\OF.YF_after name completion\norm_0_dpi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quque_adm\Mon Drive\Labo&amp;Enseignement\Études\Fourmis\Omics\Age-Caste\AgeCaste_Data&amp;Stats\Métabolomique\Functional Analysis Metabo - AgeCaste\Enrichissement AgeCaste (MetaboAnalyst)\OF.YF_after name completion\norm_0_dpi7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2" r="1569" b="695"/>
                    <a:stretch/>
                  </pic:blipFill>
                  <pic:spPr bwMode="auto">
                    <a:xfrm>
                      <a:off x="0" y="0"/>
                      <a:ext cx="5826760" cy="688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16DA" w:rsidRPr="00A4676E">
        <w:t>Metabolomics</w:t>
      </w:r>
    </w:p>
    <w:p w14:paraId="4D43DB01" w14:textId="77777777" w:rsidR="00160A55" w:rsidRDefault="00160A55" w:rsidP="00A4676E"/>
    <w:p w14:paraId="3F359D70" w14:textId="77777777" w:rsidR="00302BF9" w:rsidRPr="00A4676E" w:rsidRDefault="00302BF9" w:rsidP="00A4676E">
      <w:pPr>
        <w:pStyle w:val="Sous-titre"/>
      </w:pPr>
      <w:r w:rsidRPr="00A4676E">
        <w:rPr>
          <w:b/>
        </w:rPr>
        <w:lastRenderedPageBreak/>
        <w:t>Figure S2 Normalization of our metabolomics dataset.</w:t>
      </w:r>
      <w:r w:rsidRPr="00A4676E">
        <w:t xml:space="preserve"> Figures provided by </w:t>
      </w:r>
      <w:r w:rsidR="00160A55" w:rsidRPr="00A4676E">
        <w:t>MetaboAnalyst</w:t>
      </w:r>
      <w:r w:rsidRPr="00A4676E">
        <w:t xml:space="preserve"> after normalization through the ‘auto-scaling’ option (mean-centered and divided by the standard deviation of each variable).</w:t>
      </w:r>
    </w:p>
    <w:p w14:paraId="06E5B6FF" w14:textId="77777777" w:rsidR="000B31BE" w:rsidRPr="00A4676E" w:rsidRDefault="00160A55" w:rsidP="00A4676E">
      <w:r w:rsidRPr="00A4676E">
        <w:rPr>
          <w:noProof/>
          <w:lang w:val="fr-FR" w:eastAsia="fr-FR"/>
        </w:rPr>
        <w:drawing>
          <wp:anchor distT="0" distB="0" distL="114300" distR="114300" simplePos="0" relativeHeight="251660288" behindDoc="0" locked="0" layoutInCell="1" allowOverlap="1" wp14:anchorId="5EE34DEA" wp14:editId="5130F00F">
            <wp:simplePos x="0" y="0"/>
            <wp:positionH relativeFrom="page">
              <wp:align>center</wp:align>
            </wp:positionH>
            <wp:positionV relativeFrom="paragraph">
              <wp:posOffset>2298065</wp:posOffset>
            </wp:positionV>
            <wp:extent cx="5324475" cy="5756275"/>
            <wp:effectExtent l="0" t="0" r="9525" b="0"/>
            <wp:wrapTopAndBottom/>
            <wp:docPr id="3" name="Image 3" descr="C:\Users\mquque_adm\Mon Drive\Labo&amp;Enseignement\Études\Fourmis\Omics\Age-Caste\AgeCaste_Data&amp;Stats\Métabolomique\Functional Analysis Metabo - AgeCaste\Enrichissement AgeCaste (MetaboAnalyst)\OF.YF_after name completion\qea_0_dpi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quque_adm\Mon Drive\Labo&amp;Enseignement\Études\Fourmis\Omics\Age-Caste\AgeCaste_Data&amp;Stats\Métabolomique\Functional Analysis Metabo - AgeCaste\Enrichissement AgeCaste (MetaboAnalyst)\OF.YF_after name completion\qea_0_dpi7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44" t="10714" r="9152" b="1914"/>
                    <a:stretch/>
                  </pic:blipFill>
                  <pic:spPr bwMode="auto">
                    <a:xfrm>
                      <a:off x="0" y="0"/>
                      <a:ext cx="5324475" cy="575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1AA6" w:rsidRPr="00A4676E">
        <w:t>W</w:t>
      </w:r>
      <w:r w:rsidR="000B31BE" w:rsidRPr="00A4676E">
        <w:t xml:space="preserve">e used the online platform MetaboAnalyst (v. 5.0, www.metaboanalyst.ca; Pang et al. 2021) and ran an automated metabolite set enrichment analysis (aka. MSEA). </w:t>
      </w:r>
      <w:r w:rsidR="006B1AA6" w:rsidRPr="00A4676E">
        <w:t xml:space="preserve">Metabolites are usually assessed individually for their significance under the study conditions. On the contrary, MSEA directly </w:t>
      </w:r>
      <w:r w:rsidR="000B31BE" w:rsidRPr="00A4676E">
        <w:t xml:space="preserve">evaluates the significance of a set of functionally related metabolites. </w:t>
      </w:r>
      <w:r w:rsidR="00534388" w:rsidRPr="00A4676E">
        <w:t>During the quantitative enrichment analysis, the data were normalized with the ‘auto-scaling’ option</w:t>
      </w:r>
      <w:r w:rsidR="00FA3C76" w:rsidRPr="00A4676E">
        <w:t xml:space="preserve"> (see </w:t>
      </w:r>
      <w:r w:rsidR="00FA3C76" w:rsidRPr="00A4676E">
        <w:rPr>
          <w:b/>
        </w:rPr>
        <w:t>Figure S2</w:t>
      </w:r>
      <w:r w:rsidR="00FA3C76" w:rsidRPr="00A4676E">
        <w:t xml:space="preserve"> </w:t>
      </w:r>
      <w:r w:rsidR="00302BF9" w:rsidRPr="00A4676E">
        <w:t>above</w:t>
      </w:r>
      <w:r w:rsidR="00FA3C76" w:rsidRPr="00A4676E">
        <w:t>).</w:t>
      </w:r>
      <w:r w:rsidR="00534388" w:rsidRPr="00A4676E">
        <w:t xml:space="preserve"> </w:t>
      </w:r>
      <w:r w:rsidR="00FA3C76" w:rsidRPr="00A4676E">
        <w:t>We queried</w:t>
      </w:r>
      <w:r w:rsidR="00534388" w:rsidRPr="00A4676E">
        <w:t xml:space="preserve"> </w:t>
      </w:r>
      <w:r w:rsidR="00FA3C76" w:rsidRPr="00A4676E">
        <w:t xml:space="preserve">both Small Molecule Pathway Database (SMPDB) and Kyoto Encyclopedia of Genes and Genomes (KEGG), since they provide complementary pathways. We </w:t>
      </w:r>
      <w:r w:rsidR="00534388" w:rsidRPr="00A4676E">
        <w:t>consider</w:t>
      </w:r>
      <w:r w:rsidR="00FA3C76" w:rsidRPr="00A4676E">
        <w:t>ed</w:t>
      </w:r>
      <w:r w:rsidR="00534388" w:rsidRPr="00A4676E">
        <w:t xml:space="preserve"> all molecules in these databases that had at least two entries. However, the databases used by MetaboAnalyst are mainly derived from human studies. This led to the fact that</w:t>
      </w:r>
      <w:r w:rsidR="000B31BE" w:rsidRPr="00A4676E">
        <w:t xml:space="preserve"> among 196 annotated metabolites kept for the characterization of the four experimental worker groups, only 53 (27.04%) were recognized by the platform. The databases used by the platform do not sufficiently cover our dataset to fully depict its diversity. </w:t>
      </w:r>
      <w:r w:rsidR="00697020" w:rsidRPr="00A4676E">
        <w:t xml:space="preserve">Outcomes </w:t>
      </w:r>
      <w:r w:rsidR="000B31BE" w:rsidRPr="00A4676E">
        <w:t>of th</w:t>
      </w:r>
      <w:r w:rsidR="00697020" w:rsidRPr="00A4676E">
        <w:t>e analys</w:t>
      </w:r>
      <w:r w:rsidR="000B31BE" w:rsidRPr="00A4676E">
        <w:t xml:space="preserve">is </w:t>
      </w:r>
      <w:r w:rsidR="00697020" w:rsidRPr="00A4676E">
        <w:t>can be found below.</w:t>
      </w:r>
      <w:r w:rsidR="000B31BE" w:rsidRPr="00A4676E">
        <w:t xml:space="preserve"> </w:t>
      </w:r>
    </w:p>
    <w:p w14:paraId="35A9F7EE" w14:textId="77777777" w:rsidR="008C0D37" w:rsidRDefault="008C0D37" w:rsidP="00A4676E"/>
    <w:p w14:paraId="54992E24" w14:textId="77777777" w:rsidR="008C0D37" w:rsidRDefault="008C0D37" w:rsidP="00A4676E"/>
    <w:p w14:paraId="138BFC43" w14:textId="77777777" w:rsidR="00FA3C76" w:rsidRPr="00801BB1" w:rsidRDefault="00160A55" w:rsidP="00A4676E">
      <w:pPr>
        <w:pStyle w:val="Sous-titre"/>
        <w:rPr>
          <w:b/>
        </w:rPr>
      </w:pPr>
      <w:r w:rsidRPr="00801BB1">
        <w:rPr>
          <w:b/>
        </w:rPr>
        <w:t xml:space="preserve">Figure S3 </w:t>
      </w:r>
      <w:r w:rsidR="008C0D37" w:rsidRPr="00801BB1">
        <w:rPr>
          <w:b/>
        </w:rPr>
        <w:t>Metabolite Set Enrichment using SMPDB</w:t>
      </w:r>
    </w:p>
    <w:p w14:paraId="7C59605E" w14:textId="77777777" w:rsidR="008C0D37" w:rsidRDefault="008C0D37" w:rsidP="00A4676E"/>
    <w:p w14:paraId="0BD2E1AD" w14:textId="77777777" w:rsidR="008C0D37" w:rsidRDefault="008C0D37" w:rsidP="00A4676E">
      <w:r w:rsidRPr="00FA3C76">
        <w:rPr>
          <w:noProof/>
          <w:lang w:val="fr-FR" w:eastAsia="fr-FR"/>
        </w:rPr>
        <w:drawing>
          <wp:anchor distT="0" distB="0" distL="114300" distR="114300" simplePos="0" relativeHeight="251661312" behindDoc="0" locked="0" layoutInCell="1" allowOverlap="1" wp14:anchorId="5D76586C" wp14:editId="202B136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54160" cy="5760000"/>
            <wp:effectExtent l="0" t="0" r="3810" b="0"/>
            <wp:wrapTopAndBottom/>
            <wp:docPr id="2" name="Image 2" descr="C:\Users\mquque_adm\Mon Drive\Labo&amp;Enseignement\Études\Fourmis\Omics\Age-Caste\AgeCaste_Data&amp;Stats\Métabolomique\Functional Analysis Metabo - AgeCaste\Enrichissement AgeCaste (MetaboAnalyst)\OF.YF_after name completion\qea_1_dpi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quque_adm\Mon Drive\Labo&amp;Enseignement\Études\Fourmis\Omics\Age-Caste\AgeCaste_Data&amp;Stats\Métabolomique\Functional Analysis Metabo - AgeCaste\Enrichissement AgeCaste (MetaboAnalyst)\OF.YF_after name completion\qea_1_dpi7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87" t="10989" r="7033" b="1539"/>
                    <a:stretch/>
                  </pic:blipFill>
                  <pic:spPr bwMode="auto">
                    <a:xfrm>
                      <a:off x="0" y="0"/>
                      <a:ext cx="525416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285023" w14:textId="77777777" w:rsidR="008C0D37" w:rsidRPr="00A934A3" w:rsidRDefault="008C0D37" w:rsidP="00A934A3">
      <w:pPr>
        <w:pStyle w:val="Sous-titre"/>
        <w:rPr>
          <w:b/>
        </w:rPr>
      </w:pPr>
      <w:r w:rsidRPr="00A934A3">
        <w:rPr>
          <w:b/>
        </w:rPr>
        <w:t>Figure S</w:t>
      </w:r>
      <w:r w:rsidR="00A934A3">
        <w:rPr>
          <w:b/>
        </w:rPr>
        <w:t>4</w:t>
      </w:r>
      <w:r w:rsidRPr="00A934A3">
        <w:rPr>
          <w:b/>
        </w:rPr>
        <w:t xml:space="preserve"> Metabolite Set Enrichment using KEGG</w:t>
      </w:r>
    </w:p>
    <w:p w14:paraId="6020CFEB" w14:textId="77777777" w:rsidR="00526410" w:rsidRDefault="00526410" w:rsidP="00526410">
      <w:pPr>
        <w:spacing w:after="0"/>
      </w:pPr>
    </w:p>
    <w:p w14:paraId="3284080B" w14:textId="2C1BCB0E" w:rsidR="00D91353" w:rsidRDefault="008C0D37" w:rsidP="00AA3741">
      <w:r>
        <w:t>We can notice overlaps between both databases. The quantitative enrichment analyses mostly highlighted pathways linked to amino acids (arginine, valine, leucine), linoleic acids, and vitamins</w:t>
      </w:r>
      <w:r w:rsidR="007E78C2">
        <w:t>. As we can notice from the comparison with the methodology used in main text, using this approach would have led to miss many biological functions (e.g., oxidative status, digestive function, cancer-related molecules).  As discussed above, this is probably linked to the fact that those database are intended for studies in humans.</w:t>
      </w:r>
    </w:p>
    <w:sectPr w:rsidR="00D91353" w:rsidSect="00302BF9">
      <w:pgSz w:w="12240" w:h="15840"/>
      <w:pgMar w:top="851" w:right="1041" w:bottom="993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4F918" w16cex:dateUtc="2021-12-15T2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4F91EB" w16cid:durableId="2564F9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E266E3" w14:textId="77777777" w:rsidR="00606E55" w:rsidRDefault="00606E55" w:rsidP="00526410">
      <w:pPr>
        <w:spacing w:after="0" w:line="240" w:lineRule="auto"/>
      </w:pPr>
      <w:r>
        <w:separator/>
      </w:r>
    </w:p>
  </w:endnote>
  <w:endnote w:type="continuationSeparator" w:id="0">
    <w:p w14:paraId="4577CAD4" w14:textId="77777777" w:rsidR="00606E55" w:rsidRDefault="00606E55" w:rsidP="00526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8D2C6E" w14:textId="77777777" w:rsidR="00606E55" w:rsidRDefault="00606E55" w:rsidP="00526410">
      <w:pPr>
        <w:spacing w:after="0" w:line="240" w:lineRule="auto"/>
      </w:pPr>
      <w:r>
        <w:separator/>
      </w:r>
    </w:p>
  </w:footnote>
  <w:footnote w:type="continuationSeparator" w:id="0">
    <w:p w14:paraId="401D39A9" w14:textId="77777777" w:rsidR="00606E55" w:rsidRDefault="00606E55" w:rsidP="00526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Y1NDYxMzQ3NjQxMTFU0lEKTi0uzszPAykwqgUA17FCbiwAAAA="/>
  </w:docVars>
  <w:rsids>
    <w:rsidRoot w:val="00E74D82"/>
    <w:rsid w:val="000B31BE"/>
    <w:rsid w:val="00152ED6"/>
    <w:rsid w:val="00160A55"/>
    <w:rsid w:val="002652F6"/>
    <w:rsid w:val="00302BF9"/>
    <w:rsid w:val="0031002F"/>
    <w:rsid w:val="003916DA"/>
    <w:rsid w:val="004577EE"/>
    <w:rsid w:val="00526410"/>
    <w:rsid w:val="00534388"/>
    <w:rsid w:val="00606E55"/>
    <w:rsid w:val="0066062A"/>
    <w:rsid w:val="00693018"/>
    <w:rsid w:val="00697020"/>
    <w:rsid w:val="006B1AA6"/>
    <w:rsid w:val="007C78CA"/>
    <w:rsid w:val="007E78C2"/>
    <w:rsid w:val="00801BB1"/>
    <w:rsid w:val="008618AC"/>
    <w:rsid w:val="008C0D37"/>
    <w:rsid w:val="008C4DBA"/>
    <w:rsid w:val="00940EAE"/>
    <w:rsid w:val="009A4A7D"/>
    <w:rsid w:val="009E0CA3"/>
    <w:rsid w:val="00A4676E"/>
    <w:rsid w:val="00A934A3"/>
    <w:rsid w:val="00AA3741"/>
    <w:rsid w:val="00BD0972"/>
    <w:rsid w:val="00C537E3"/>
    <w:rsid w:val="00D91353"/>
    <w:rsid w:val="00E27D1D"/>
    <w:rsid w:val="00E47E7C"/>
    <w:rsid w:val="00E74D82"/>
    <w:rsid w:val="00F5065D"/>
    <w:rsid w:val="00FA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5D89BC"/>
  <w15:docId w15:val="{A4D5729F-0BCA-4DEF-8454-E82EFB4F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76E"/>
    <w:pPr>
      <w:jc w:val="both"/>
    </w:pPr>
    <w:rPr>
      <w:rFonts w:asciiTheme="majorHAnsi" w:hAnsiTheme="majorHAnsi" w:cstheme="majorHAnsi"/>
    </w:rPr>
  </w:style>
  <w:style w:type="paragraph" w:styleId="Titre1">
    <w:name w:val="heading 1"/>
    <w:basedOn w:val="Titre"/>
    <w:next w:val="Normal"/>
    <w:link w:val="Titre1Car"/>
    <w:uiPriority w:val="9"/>
    <w:qFormat/>
    <w:rsid w:val="00A4676E"/>
    <w:pPr>
      <w:outlineLvl w:val="0"/>
    </w:pPr>
  </w:style>
  <w:style w:type="paragraph" w:styleId="Titre2">
    <w:name w:val="heading 2"/>
    <w:basedOn w:val="Titre"/>
    <w:next w:val="Normal"/>
    <w:link w:val="Titre2Car"/>
    <w:uiPriority w:val="9"/>
    <w:unhideWhenUsed/>
    <w:qFormat/>
    <w:rsid w:val="00A4676E"/>
    <w:pPr>
      <w:outlineLvl w:val="1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940EA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940EA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Lienhypertexte">
    <w:name w:val="Hyperlink"/>
    <w:uiPriority w:val="99"/>
    <w:unhideWhenUsed/>
    <w:rsid w:val="00940EAE"/>
    <w:rPr>
      <w:color w:val="0563C1"/>
      <w:u w:val="singl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676E"/>
    <w:rPr>
      <w:rFonts w:ascii="Arial Narrow" w:hAnsi="Arial Narrow"/>
      <w:sz w:val="20"/>
    </w:rPr>
  </w:style>
  <w:style w:type="character" w:customStyle="1" w:styleId="Sous-titreCar">
    <w:name w:val="Sous-titre Car"/>
    <w:basedOn w:val="Policepardfaut"/>
    <w:link w:val="Sous-titre"/>
    <w:uiPriority w:val="11"/>
    <w:rsid w:val="00A4676E"/>
    <w:rPr>
      <w:rFonts w:ascii="Arial Narrow" w:hAnsi="Arial Narrow"/>
      <w:sz w:val="20"/>
    </w:rPr>
  </w:style>
  <w:style w:type="paragraph" w:styleId="Titre">
    <w:name w:val="Title"/>
    <w:basedOn w:val="Normal"/>
    <w:next w:val="Normal"/>
    <w:link w:val="TitreCar"/>
    <w:uiPriority w:val="10"/>
    <w:qFormat/>
    <w:rsid w:val="00A4676E"/>
    <w:rPr>
      <w:rFonts w:ascii="Times New Roman" w:hAnsi="Times New Roman" w:cs="Times New Roman"/>
      <w:b/>
    </w:rPr>
  </w:style>
  <w:style w:type="character" w:customStyle="1" w:styleId="TitreCar">
    <w:name w:val="Titre Car"/>
    <w:basedOn w:val="Policepardfaut"/>
    <w:link w:val="Titre"/>
    <w:uiPriority w:val="10"/>
    <w:rsid w:val="00A4676E"/>
    <w:rPr>
      <w:rFonts w:ascii="Times New Roman" w:hAnsi="Times New Roman" w:cs="Times New Roman"/>
      <w:b/>
    </w:rPr>
  </w:style>
  <w:style w:type="character" w:customStyle="1" w:styleId="Titre1Car">
    <w:name w:val="Titre 1 Car"/>
    <w:basedOn w:val="Policepardfaut"/>
    <w:link w:val="Titre1"/>
    <w:uiPriority w:val="9"/>
    <w:rsid w:val="00A4676E"/>
    <w:rPr>
      <w:rFonts w:ascii="Times New Roman" w:hAnsi="Times New Roman" w:cs="Times New Roman"/>
      <w:b/>
    </w:rPr>
  </w:style>
  <w:style w:type="character" w:customStyle="1" w:styleId="Titre2Car">
    <w:name w:val="Titre 2 Car"/>
    <w:basedOn w:val="Policepardfaut"/>
    <w:link w:val="Titre2"/>
    <w:uiPriority w:val="9"/>
    <w:rsid w:val="00A4676E"/>
    <w:rPr>
      <w:rFonts w:ascii="Times New Roman" w:hAnsi="Times New Roman" w:cs="Times New Roman"/>
      <w:b/>
      <w:i/>
    </w:rPr>
  </w:style>
  <w:style w:type="paragraph" w:styleId="En-tte">
    <w:name w:val="header"/>
    <w:basedOn w:val="Normal"/>
    <w:link w:val="En-tteCar"/>
    <w:uiPriority w:val="99"/>
    <w:unhideWhenUsed/>
    <w:rsid w:val="005264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6410"/>
    <w:rPr>
      <w:rFonts w:asciiTheme="majorHAnsi" w:hAnsiTheme="majorHAnsi" w:cstheme="majorHAnsi"/>
    </w:rPr>
  </w:style>
  <w:style w:type="paragraph" w:styleId="Pieddepage">
    <w:name w:val="footer"/>
    <w:basedOn w:val="Normal"/>
    <w:link w:val="PieddepageCar"/>
    <w:uiPriority w:val="99"/>
    <w:unhideWhenUsed/>
    <w:rsid w:val="005264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6410"/>
    <w:rPr>
      <w:rFonts w:asciiTheme="majorHAnsi" w:hAnsiTheme="majorHAnsi" w:cstheme="majorHAnsi"/>
    </w:rPr>
  </w:style>
  <w:style w:type="character" w:styleId="Marquedecommentaire">
    <w:name w:val="annotation reference"/>
    <w:basedOn w:val="Policepardfaut"/>
    <w:uiPriority w:val="99"/>
    <w:semiHidden/>
    <w:unhideWhenUsed/>
    <w:rsid w:val="005264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64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26410"/>
    <w:rPr>
      <w:rFonts w:asciiTheme="majorHAnsi" w:hAnsiTheme="majorHAnsi" w:cstheme="maj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64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6410"/>
    <w:rPr>
      <w:rFonts w:asciiTheme="majorHAnsi" w:hAnsiTheme="majorHAnsi" w:cstheme="majorHAnsi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9135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3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37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tin.quque@iphc.cnrs.f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684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uque</dc:creator>
  <cp:keywords/>
  <dc:description/>
  <cp:lastModifiedBy>mquque</cp:lastModifiedBy>
  <cp:revision>4</cp:revision>
  <dcterms:created xsi:type="dcterms:W3CDTF">2021-12-09T08:51:00Z</dcterms:created>
  <dcterms:modified xsi:type="dcterms:W3CDTF">2022-05-12T08:56:00Z</dcterms:modified>
</cp:coreProperties>
</file>